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F5492" w14:textId="183EB89F" w:rsidR="00B352F5" w:rsidRPr="005A3FD4" w:rsidRDefault="00B352F5" w:rsidP="00B352F5">
      <w:pPr>
        <w:spacing w:line="480" w:lineRule="auto"/>
        <w:jc w:val="both"/>
        <w:rPr>
          <w:rFonts w:ascii="Arial" w:hAnsi="Arial" w:cs="Arial"/>
          <w:b/>
          <w:bCs/>
          <w:sz w:val="21"/>
          <w:szCs w:val="21"/>
        </w:rPr>
      </w:pPr>
      <w:r w:rsidRPr="005A3FD4">
        <w:rPr>
          <w:rFonts w:ascii="Arial" w:hAnsi="Arial" w:cs="Arial"/>
          <w:b/>
          <w:bCs/>
          <w:sz w:val="21"/>
          <w:szCs w:val="21"/>
        </w:rPr>
        <w:t>Supplemental Figures</w:t>
      </w:r>
      <w:r>
        <w:rPr>
          <w:rFonts w:ascii="Arial" w:hAnsi="Arial" w:cs="Arial"/>
          <w:b/>
          <w:bCs/>
          <w:sz w:val="21"/>
          <w:szCs w:val="21"/>
        </w:rPr>
        <w:t xml:space="preserve"> Legends</w:t>
      </w:r>
    </w:p>
    <w:p w14:paraId="6FBC1165" w14:textId="77777777" w:rsidR="00B352F5" w:rsidRPr="005A3FD4" w:rsidRDefault="00B352F5" w:rsidP="00B352F5">
      <w:pPr>
        <w:spacing w:line="480" w:lineRule="auto"/>
        <w:jc w:val="both"/>
        <w:rPr>
          <w:rFonts w:ascii="Arial" w:hAnsi="Arial" w:cs="Arial"/>
          <w:b/>
          <w:bCs/>
          <w:sz w:val="21"/>
          <w:szCs w:val="21"/>
        </w:rPr>
      </w:pPr>
      <w:r w:rsidRPr="005A3FD4">
        <w:rPr>
          <w:rFonts w:ascii="Arial" w:hAnsi="Arial" w:cs="Arial"/>
          <w:b/>
          <w:bCs/>
          <w:sz w:val="21"/>
          <w:szCs w:val="21"/>
        </w:rPr>
        <w:t xml:space="preserve">Supplemental Figure 1: </w:t>
      </w:r>
    </w:p>
    <w:p w14:paraId="1CF43DEA" w14:textId="77777777" w:rsidR="00B352F5" w:rsidRPr="005A3FD4" w:rsidRDefault="00B352F5" w:rsidP="00B352F5">
      <w:pPr>
        <w:spacing w:line="480" w:lineRule="auto"/>
        <w:jc w:val="both"/>
        <w:rPr>
          <w:rFonts w:ascii="Arial" w:hAnsi="Arial" w:cs="Arial"/>
          <w:sz w:val="21"/>
          <w:szCs w:val="21"/>
        </w:rPr>
      </w:pPr>
      <w:r w:rsidRPr="005A3FD4">
        <w:rPr>
          <w:rFonts w:ascii="Arial" w:hAnsi="Arial" w:cs="Arial"/>
          <w:sz w:val="21"/>
          <w:szCs w:val="21"/>
        </w:rPr>
        <w:t xml:space="preserve">(S1.A) Schematic showing the antibodies and recombinant proteins used in this study. PS-targeting antibodies 1N11, 11.31, and Bavituximab, as well as a truncated PS-binding modality (GLA+EGF) domain, were expressed and purified for PS binding. (S1.B) Schematic illustrating the experimental setup for tracking PS externalization in EO771 orthotopically grafted tumor-bearing mice using PS-targeting antibodies labeled with near-infrared (NIR) dye or </w:t>
      </w:r>
      <w:r w:rsidRPr="005A3FD4">
        <w:rPr>
          <w:rFonts w:ascii="Arial" w:hAnsi="Arial" w:cs="Arial"/>
          <w:sz w:val="21"/>
          <w:szCs w:val="21"/>
          <w:vertAlign w:val="superscript"/>
        </w:rPr>
        <w:t>89</w:t>
      </w:r>
      <w:r w:rsidRPr="005A3FD4">
        <w:rPr>
          <w:rFonts w:ascii="Arial" w:hAnsi="Arial" w:cs="Arial"/>
          <w:sz w:val="21"/>
          <w:szCs w:val="21"/>
        </w:rPr>
        <w:t xml:space="preserve">Zr. (S1.C) IVIS imaging at 24 hours post-injection showing tumor localization of PS-targeting antibodies (11.31, 1N11, Bavituximab and Gla-EGF-Fc) and (S1.D) IVIS imaging at 48 hours post-injection showing continued localization of PS-targeting antibodies in the tumor, while isotype control showed minimal signal. (S1.E) Tissue distribution analysis of Bavituximab at 72 hours after injection, with highest localization observed in tumors and liver, followed by kidney, and minimal in lungs, spleen, and heart. (S1.F) Quantification of Bavituximab localization in tumors compared to other tissues, indicating significant tumor-specific PS exposure (Ordinary </w:t>
      </w:r>
      <w:proofErr w:type="gramStart"/>
      <w:r w:rsidRPr="005A3FD4">
        <w:rPr>
          <w:rFonts w:ascii="Arial" w:hAnsi="Arial" w:cs="Arial"/>
          <w:sz w:val="21"/>
          <w:szCs w:val="21"/>
        </w:rPr>
        <w:t>One way</w:t>
      </w:r>
      <w:proofErr w:type="gramEnd"/>
      <w:r w:rsidRPr="005A3FD4">
        <w:rPr>
          <w:rFonts w:ascii="Arial" w:hAnsi="Arial" w:cs="Arial"/>
          <w:sz w:val="21"/>
          <w:szCs w:val="21"/>
        </w:rPr>
        <w:t xml:space="preserve"> ANOVA, n=3, * =p&lt;0.05, ** =p &lt; 0.01, *** = p &lt;0.001, **** = p &lt; 0.0001). (S1.G) PET/CT imaging of </w:t>
      </w:r>
      <w:r w:rsidRPr="005A3FD4">
        <w:rPr>
          <w:rFonts w:ascii="Arial" w:hAnsi="Arial" w:cs="Arial"/>
          <w:sz w:val="21"/>
          <w:szCs w:val="21"/>
          <w:vertAlign w:val="superscript"/>
        </w:rPr>
        <w:t>89</w:t>
      </w:r>
      <w:r w:rsidRPr="005A3FD4">
        <w:rPr>
          <w:rFonts w:ascii="Arial" w:hAnsi="Arial" w:cs="Arial"/>
          <w:sz w:val="21"/>
          <w:szCs w:val="21"/>
        </w:rPr>
        <w:t xml:space="preserve">Zr-labeled 11.31 antibody at 24 hours post-injection in EO771 tumor-bearing mice, with an isotype control showing lower localization. (S1.H) Quantification of 11.31 localization showing a sustained increase in tumor localization for up to 72 hours compared to isotype control, with liver accumulation observed for both 11.31 and isotype. </w:t>
      </w:r>
    </w:p>
    <w:p w14:paraId="60F80BE7" w14:textId="77777777" w:rsidR="00B352F5" w:rsidRPr="005A3FD4" w:rsidRDefault="00B352F5" w:rsidP="00B352F5">
      <w:pPr>
        <w:spacing w:line="480" w:lineRule="auto"/>
        <w:jc w:val="both"/>
        <w:rPr>
          <w:rFonts w:ascii="Arial" w:hAnsi="Arial" w:cs="Arial"/>
          <w:b/>
          <w:bCs/>
          <w:sz w:val="21"/>
          <w:szCs w:val="21"/>
        </w:rPr>
      </w:pPr>
      <w:r w:rsidRPr="005A3FD4">
        <w:rPr>
          <w:rFonts w:ascii="Arial" w:hAnsi="Arial" w:cs="Arial"/>
          <w:b/>
          <w:bCs/>
          <w:sz w:val="21"/>
          <w:szCs w:val="21"/>
        </w:rPr>
        <w:t xml:space="preserve">Supplemental Figure 2: </w:t>
      </w:r>
    </w:p>
    <w:p w14:paraId="26ED8B37" w14:textId="77777777" w:rsidR="00B352F5" w:rsidRPr="005A3FD4" w:rsidRDefault="00B352F5" w:rsidP="00B352F5">
      <w:pPr>
        <w:spacing w:line="480" w:lineRule="auto"/>
        <w:jc w:val="both"/>
        <w:rPr>
          <w:rFonts w:ascii="Arial" w:hAnsi="Arial" w:cs="Arial"/>
          <w:sz w:val="21"/>
          <w:szCs w:val="21"/>
        </w:rPr>
      </w:pPr>
      <w:r w:rsidRPr="005A3FD4">
        <w:rPr>
          <w:rFonts w:ascii="Arial" w:hAnsi="Arial" w:cs="Arial"/>
          <w:sz w:val="21"/>
          <w:szCs w:val="21"/>
        </w:rPr>
        <w:t>(S2.A) Kaplan-Meier survival analysis of breast cancer patient data, showing a negative correlation between Xkr8 gene expression and patient survival, with higher Xkr8 levels associated with poorer survival. (S</w:t>
      </w:r>
      <w:proofErr w:type="gramStart"/>
      <w:r w:rsidRPr="005A3FD4">
        <w:rPr>
          <w:rFonts w:ascii="Arial" w:hAnsi="Arial" w:cs="Arial"/>
          <w:sz w:val="21"/>
          <w:szCs w:val="21"/>
        </w:rPr>
        <w:t>2..</w:t>
      </w:r>
      <w:proofErr w:type="gramEnd"/>
      <w:r w:rsidRPr="005A3FD4">
        <w:rPr>
          <w:rFonts w:ascii="Arial" w:hAnsi="Arial" w:cs="Arial"/>
          <w:sz w:val="21"/>
          <w:szCs w:val="21"/>
        </w:rPr>
        <w:t xml:space="preserve">B) Kaplan-Meier survival analysis of breast cancer patients, comparing low and high TMEM16F gene expression. Patients with low TMEM16F expression exhibited better survival compared to those with high TMEM16F expression. </w:t>
      </w:r>
    </w:p>
    <w:p w14:paraId="02027ED9" w14:textId="77777777" w:rsidR="00B352F5" w:rsidRPr="005A3FD4" w:rsidRDefault="00B352F5" w:rsidP="00B352F5">
      <w:pPr>
        <w:spacing w:line="480" w:lineRule="auto"/>
        <w:jc w:val="both"/>
        <w:rPr>
          <w:rFonts w:ascii="Arial" w:hAnsi="Arial" w:cs="Arial"/>
          <w:b/>
          <w:bCs/>
          <w:sz w:val="21"/>
          <w:szCs w:val="21"/>
        </w:rPr>
      </w:pPr>
      <w:r w:rsidRPr="005A3FD4">
        <w:rPr>
          <w:rFonts w:ascii="Arial" w:hAnsi="Arial" w:cs="Arial"/>
          <w:b/>
          <w:bCs/>
          <w:sz w:val="21"/>
          <w:szCs w:val="21"/>
        </w:rPr>
        <w:t xml:space="preserve">Supplemental Figure 3: </w:t>
      </w:r>
    </w:p>
    <w:p w14:paraId="34C8F159" w14:textId="77777777" w:rsidR="00B352F5" w:rsidRPr="005A3FD4" w:rsidRDefault="00B352F5" w:rsidP="00B352F5">
      <w:pPr>
        <w:spacing w:line="480" w:lineRule="auto"/>
        <w:jc w:val="both"/>
        <w:rPr>
          <w:rFonts w:ascii="Arial" w:hAnsi="Arial" w:cs="Arial"/>
          <w:sz w:val="21"/>
          <w:szCs w:val="21"/>
        </w:rPr>
      </w:pPr>
      <w:r w:rsidRPr="005A3FD4">
        <w:rPr>
          <w:rFonts w:ascii="Arial" w:hAnsi="Arial" w:cs="Arial"/>
          <w:sz w:val="21"/>
          <w:szCs w:val="21"/>
        </w:rPr>
        <w:t>(S3.A.) Surveyor assay showing a successful KO of Xkr8 gene in EO771 cells. (S3.B.) p-Akt signaling upon treatment of scramblase KO cells with Gas6 shows no significant difference in their intrinsic Axl-</w:t>
      </w:r>
      <w:r w:rsidRPr="005A3FD4">
        <w:rPr>
          <w:rFonts w:ascii="Arial" w:hAnsi="Arial" w:cs="Arial"/>
          <w:sz w:val="21"/>
          <w:szCs w:val="21"/>
        </w:rPr>
        <w:lastRenderedPageBreak/>
        <w:t xml:space="preserve">Gas6 signaling capabilities. (S3.C.) Quantification of metastatic nodules in the lung from NSG mice injected with scramblase KO tumors. (S3.D.) </w:t>
      </w:r>
      <w:proofErr w:type="spellStart"/>
      <w:r w:rsidRPr="005A3FD4">
        <w:rPr>
          <w:rFonts w:ascii="Arial" w:hAnsi="Arial" w:cs="Arial"/>
          <w:sz w:val="21"/>
          <w:szCs w:val="21"/>
        </w:rPr>
        <w:t>Incucyte</w:t>
      </w:r>
      <w:proofErr w:type="spellEnd"/>
      <w:r w:rsidRPr="005A3FD4">
        <w:rPr>
          <w:rFonts w:ascii="Arial" w:hAnsi="Arial" w:cs="Arial"/>
          <w:sz w:val="21"/>
          <w:szCs w:val="21"/>
        </w:rPr>
        <w:t xml:space="preserve"> imaging quantifying cell death upon different treatments with the </w:t>
      </w:r>
      <w:proofErr w:type="spellStart"/>
      <w:r w:rsidRPr="005A3FD4">
        <w:rPr>
          <w:rFonts w:ascii="Arial" w:hAnsi="Arial" w:cs="Arial"/>
          <w:sz w:val="21"/>
          <w:szCs w:val="21"/>
        </w:rPr>
        <w:t>Cytotox</w:t>
      </w:r>
      <w:proofErr w:type="spellEnd"/>
      <w:r w:rsidRPr="005A3FD4">
        <w:rPr>
          <w:rFonts w:ascii="Arial" w:hAnsi="Arial" w:cs="Arial"/>
          <w:sz w:val="21"/>
          <w:szCs w:val="21"/>
        </w:rPr>
        <w:t xml:space="preserve"> dye shows that glucose deprivation and MG132 are not toxic to cells at earlier time points. (S3.E.) Quantification of intracellular calcium and annexin V staining on EO771 cells treated with calcium ionophore shows an early spike with calcium which subsides with time. (S</w:t>
      </w:r>
      <w:proofErr w:type="gramStart"/>
      <w:r w:rsidRPr="005A3FD4">
        <w:rPr>
          <w:rFonts w:ascii="Arial" w:hAnsi="Arial" w:cs="Arial"/>
          <w:sz w:val="21"/>
          <w:szCs w:val="21"/>
        </w:rPr>
        <w:t>3..</w:t>
      </w:r>
      <w:proofErr w:type="gramEnd"/>
      <w:r w:rsidRPr="005A3FD4">
        <w:rPr>
          <w:rFonts w:ascii="Arial" w:hAnsi="Arial" w:cs="Arial"/>
          <w:sz w:val="21"/>
          <w:szCs w:val="21"/>
        </w:rPr>
        <w:t>F.) Hypoxic conditions for 24 hours with 2% O</w:t>
      </w:r>
      <w:r w:rsidRPr="005A3FD4">
        <w:rPr>
          <w:rFonts w:ascii="Arial" w:hAnsi="Arial" w:cs="Arial"/>
          <w:sz w:val="21"/>
          <w:szCs w:val="21"/>
          <w:vertAlign w:val="subscript"/>
        </w:rPr>
        <w:t xml:space="preserve">2 </w:t>
      </w:r>
      <w:r w:rsidRPr="005A3FD4">
        <w:rPr>
          <w:rFonts w:ascii="Arial" w:hAnsi="Arial" w:cs="Arial"/>
          <w:sz w:val="21"/>
          <w:szCs w:val="21"/>
        </w:rPr>
        <w:t xml:space="preserve">did not induce live cell PS externalization in EO771 cells. (S3.G) Schematic of the calcium reporter cell line generated by transfecting EO771 cells with a calmodulin-GFP expressing plasmid to monitor intracellular calcium levels. These cells were implanted into C57BL6/WT mice and IVIS imaging for GFP expression shows both WT and TMEM16F KO tumors harboring high intracellular calcium (circled). (S3.H) Representative flow plots show that Xkr8 KO tumors externalize PS, in response to calcium ionophore treatment as shown by Annexin V staining. </w:t>
      </w:r>
    </w:p>
    <w:p w14:paraId="1BDFA4C0" w14:textId="77777777" w:rsidR="00B352F5" w:rsidRPr="005A3FD4" w:rsidRDefault="00B352F5" w:rsidP="00B352F5">
      <w:pPr>
        <w:spacing w:line="480" w:lineRule="auto"/>
        <w:jc w:val="both"/>
        <w:rPr>
          <w:rFonts w:ascii="Arial" w:hAnsi="Arial" w:cs="Arial"/>
          <w:b/>
          <w:bCs/>
          <w:sz w:val="21"/>
          <w:szCs w:val="21"/>
        </w:rPr>
      </w:pPr>
    </w:p>
    <w:p w14:paraId="54408E35" w14:textId="22D3F233" w:rsidR="00F65723" w:rsidRDefault="00F65723"/>
    <w:sectPr w:rsidR="00F65723" w:rsidSect="00B352F5">
      <w:headerReference w:type="default" r:id="rId4"/>
      <w:footerReference w:type="even" r:id="rId5"/>
      <w:foot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39300005"/>
      <w:docPartObj>
        <w:docPartGallery w:val="Page Numbers (Bottom of Page)"/>
        <w:docPartUnique/>
      </w:docPartObj>
    </w:sdtPr>
    <w:sdtContent>
      <w:p w14:paraId="33DD27F1" w14:textId="77777777" w:rsidR="00B352F5" w:rsidRDefault="00B352F5" w:rsidP="00B674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521F65" w14:textId="77777777" w:rsidR="00B352F5" w:rsidRDefault="00B352F5" w:rsidP="00CA44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98663390"/>
      <w:docPartObj>
        <w:docPartGallery w:val="Page Numbers (Bottom of Page)"/>
        <w:docPartUnique/>
      </w:docPartObj>
    </w:sdtPr>
    <w:sdtContent>
      <w:p w14:paraId="1150D5C4" w14:textId="77777777" w:rsidR="00B352F5" w:rsidRDefault="00B352F5" w:rsidP="00B674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257F71" w14:textId="77777777" w:rsidR="00B352F5" w:rsidRDefault="00B352F5" w:rsidP="00CA4461">
    <w:pPr>
      <w:pStyle w:val="Footer"/>
      <w:ind w:right="360"/>
    </w:pPr>
  </w:p>
  <w:p w14:paraId="6A96F794" w14:textId="77777777" w:rsidR="00B352F5" w:rsidRDefault="00B352F5">
    <w:pPr>
      <w:pStyle w:val="Footer"/>
    </w:pPr>
    <w:r>
      <w:t xml:space="preserve">                     </w: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C013D1" w14:textId="77777777" w:rsidR="00B352F5" w:rsidRDefault="00B352F5">
    <w:pPr>
      <w:pStyle w:val="Header"/>
    </w:pPr>
    <w:r>
      <w:t xml:space="preserve">   </w:t>
    </w:r>
    <w:r>
      <w:tab/>
    </w:r>
    <w:r>
      <w:tab/>
      <w:t xml:space="preserve">PS Scramblases in Cancer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2F5"/>
    <w:rsid w:val="00000D68"/>
    <w:rsid w:val="00002F9E"/>
    <w:rsid w:val="00005884"/>
    <w:rsid w:val="000143E2"/>
    <w:rsid w:val="00016D65"/>
    <w:rsid w:val="00016FF3"/>
    <w:rsid w:val="00017FA8"/>
    <w:rsid w:val="0003243A"/>
    <w:rsid w:val="000329AF"/>
    <w:rsid w:val="00056094"/>
    <w:rsid w:val="00056217"/>
    <w:rsid w:val="000572E3"/>
    <w:rsid w:val="00057E82"/>
    <w:rsid w:val="0006456C"/>
    <w:rsid w:val="0006557D"/>
    <w:rsid w:val="0007040E"/>
    <w:rsid w:val="00074898"/>
    <w:rsid w:val="00075136"/>
    <w:rsid w:val="00082595"/>
    <w:rsid w:val="00082AB2"/>
    <w:rsid w:val="000831A0"/>
    <w:rsid w:val="00092575"/>
    <w:rsid w:val="0009696E"/>
    <w:rsid w:val="00097962"/>
    <w:rsid w:val="000A15EC"/>
    <w:rsid w:val="000A3F39"/>
    <w:rsid w:val="000B0CFF"/>
    <w:rsid w:val="000B61A8"/>
    <w:rsid w:val="000C4C49"/>
    <w:rsid w:val="000C569B"/>
    <w:rsid w:val="000D5EFE"/>
    <w:rsid w:val="000E06F2"/>
    <w:rsid w:val="000E2C23"/>
    <w:rsid w:val="000E2C74"/>
    <w:rsid w:val="000E345C"/>
    <w:rsid w:val="000E67C8"/>
    <w:rsid w:val="000F08FA"/>
    <w:rsid w:val="00100E0A"/>
    <w:rsid w:val="00101171"/>
    <w:rsid w:val="001033BD"/>
    <w:rsid w:val="00103E6C"/>
    <w:rsid w:val="0010546A"/>
    <w:rsid w:val="00113781"/>
    <w:rsid w:val="00115256"/>
    <w:rsid w:val="001230CE"/>
    <w:rsid w:val="0012669D"/>
    <w:rsid w:val="00133D36"/>
    <w:rsid w:val="00136726"/>
    <w:rsid w:val="0014500C"/>
    <w:rsid w:val="00146ADD"/>
    <w:rsid w:val="001603EF"/>
    <w:rsid w:val="00162E31"/>
    <w:rsid w:val="00170BFE"/>
    <w:rsid w:val="00171FDC"/>
    <w:rsid w:val="00181EE2"/>
    <w:rsid w:val="00181F1F"/>
    <w:rsid w:val="00187202"/>
    <w:rsid w:val="00192872"/>
    <w:rsid w:val="00195C05"/>
    <w:rsid w:val="001A2E1A"/>
    <w:rsid w:val="001A6E58"/>
    <w:rsid w:val="001B46B1"/>
    <w:rsid w:val="001B5DD4"/>
    <w:rsid w:val="001B7078"/>
    <w:rsid w:val="001C3698"/>
    <w:rsid w:val="001C3A34"/>
    <w:rsid w:val="001C4191"/>
    <w:rsid w:val="001D186C"/>
    <w:rsid w:val="001D1E04"/>
    <w:rsid w:val="001D1F1C"/>
    <w:rsid w:val="001E3214"/>
    <w:rsid w:val="001F450E"/>
    <w:rsid w:val="001F78BF"/>
    <w:rsid w:val="00214431"/>
    <w:rsid w:val="002214C0"/>
    <w:rsid w:val="002354DC"/>
    <w:rsid w:val="0024749E"/>
    <w:rsid w:val="00253164"/>
    <w:rsid w:val="00256708"/>
    <w:rsid w:val="002603B1"/>
    <w:rsid w:val="002612A4"/>
    <w:rsid w:val="00264CDE"/>
    <w:rsid w:val="002741DC"/>
    <w:rsid w:val="0027486B"/>
    <w:rsid w:val="00275333"/>
    <w:rsid w:val="00277309"/>
    <w:rsid w:val="0028339C"/>
    <w:rsid w:val="00283A00"/>
    <w:rsid w:val="00283B05"/>
    <w:rsid w:val="002852DE"/>
    <w:rsid w:val="0028744C"/>
    <w:rsid w:val="00292219"/>
    <w:rsid w:val="002922E9"/>
    <w:rsid w:val="00293701"/>
    <w:rsid w:val="002978C6"/>
    <w:rsid w:val="002A0946"/>
    <w:rsid w:val="002B1A60"/>
    <w:rsid w:val="002B1DFD"/>
    <w:rsid w:val="002B477D"/>
    <w:rsid w:val="002B6ABE"/>
    <w:rsid w:val="002C419C"/>
    <w:rsid w:val="002D2B8E"/>
    <w:rsid w:val="002E32D0"/>
    <w:rsid w:val="002E3A1A"/>
    <w:rsid w:val="002E67DB"/>
    <w:rsid w:val="002F01D4"/>
    <w:rsid w:val="002F1B75"/>
    <w:rsid w:val="002F53EA"/>
    <w:rsid w:val="002F5D3F"/>
    <w:rsid w:val="00300EB3"/>
    <w:rsid w:val="00303347"/>
    <w:rsid w:val="00303B35"/>
    <w:rsid w:val="00323D2E"/>
    <w:rsid w:val="003241B1"/>
    <w:rsid w:val="003242F7"/>
    <w:rsid w:val="003366B6"/>
    <w:rsid w:val="00342E91"/>
    <w:rsid w:val="00345629"/>
    <w:rsid w:val="00347749"/>
    <w:rsid w:val="00351AF2"/>
    <w:rsid w:val="00353414"/>
    <w:rsid w:val="003555FD"/>
    <w:rsid w:val="00367030"/>
    <w:rsid w:val="00372BF5"/>
    <w:rsid w:val="0037795E"/>
    <w:rsid w:val="00381C1E"/>
    <w:rsid w:val="00384556"/>
    <w:rsid w:val="0038605B"/>
    <w:rsid w:val="003924F8"/>
    <w:rsid w:val="00392992"/>
    <w:rsid w:val="003C12E3"/>
    <w:rsid w:val="003C38F8"/>
    <w:rsid w:val="003C3D10"/>
    <w:rsid w:val="003C4E57"/>
    <w:rsid w:val="003C6A08"/>
    <w:rsid w:val="003D4700"/>
    <w:rsid w:val="003D47F0"/>
    <w:rsid w:val="003E5DCE"/>
    <w:rsid w:val="003F0995"/>
    <w:rsid w:val="003F2F11"/>
    <w:rsid w:val="003F3302"/>
    <w:rsid w:val="00402A61"/>
    <w:rsid w:val="00403A4F"/>
    <w:rsid w:val="004076A6"/>
    <w:rsid w:val="00451A50"/>
    <w:rsid w:val="00454E57"/>
    <w:rsid w:val="00462171"/>
    <w:rsid w:val="004637F8"/>
    <w:rsid w:val="00464666"/>
    <w:rsid w:val="00465886"/>
    <w:rsid w:val="004666A4"/>
    <w:rsid w:val="00475F4F"/>
    <w:rsid w:val="00483F77"/>
    <w:rsid w:val="00487D2B"/>
    <w:rsid w:val="00495F34"/>
    <w:rsid w:val="004A3EEA"/>
    <w:rsid w:val="004A4C0E"/>
    <w:rsid w:val="004A540E"/>
    <w:rsid w:val="004A6F67"/>
    <w:rsid w:val="004D269B"/>
    <w:rsid w:val="004D3719"/>
    <w:rsid w:val="004E1BC2"/>
    <w:rsid w:val="004F05D9"/>
    <w:rsid w:val="004F1192"/>
    <w:rsid w:val="004F298D"/>
    <w:rsid w:val="004F317C"/>
    <w:rsid w:val="005000A1"/>
    <w:rsid w:val="00510B56"/>
    <w:rsid w:val="00511BD8"/>
    <w:rsid w:val="005162A6"/>
    <w:rsid w:val="00521B39"/>
    <w:rsid w:val="0053195F"/>
    <w:rsid w:val="005405B8"/>
    <w:rsid w:val="00541025"/>
    <w:rsid w:val="00543868"/>
    <w:rsid w:val="005467C7"/>
    <w:rsid w:val="005517D1"/>
    <w:rsid w:val="00556139"/>
    <w:rsid w:val="005603D1"/>
    <w:rsid w:val="005607E0"/>
    <w:rsid w:val="00561DD8"/>
    <w:rsid w:val="0056515D"/>
    <w:rsid w:val="005668AE"/>
    <w:rsid w:val="00567CBB"/>
    <w:rsid w:val="00572C5C"/>
    <w:rsid w:val="00572CB9"/>
    <w:rsid w:val="005765B1"/>
    <w:rsid w:val="00584EFB"/>
    <w:rsid w:val="0058556B"/>
    <w:rsid w:val="005908D0"/>
    <w:rsid w:val="005A7546"/>
    <w:rsid w:val="005B2263"/>
    <w:rsid w:val="005B31CE"/>
    <w:rsid w:val="005B3D82"/>
    <w:rsid w:val="005B6369"/>
    <w:rsid w:val="005C3DF4"/>
    <w:rsid w:val="005C50AA"/>
    <w:rsid w:val="005C5BB6"/>
    <w:rsid w:val="005C761E"/>
    <w:rsid w:val="005D3A7A"/>
    <w:rsid w:val="005D68EB"/>
    <w:rsid w:val="005D6D7A"/>
    <w:rsid w:val="005E4053"/>
    <w:rsid w:val="005F159B"/>
    <w:rsid w:val="005F49D7"/>
    <w:rsid w:val="005F5BA3"/>
    <w:rsid w:val="005F7DAD"/>
    <w:rsid w:val="00600356"/>
    <w:rsid w:val="00606593"/>
    <w:rsid w:val="00613F68"/>
    <w:rsid w:val="00615BC9"/>
    <w:rsid w:val="00642640"/>
    <w:rsid w:val="00651B9A"/>
    <w:rsid w:val="00662C43"/>
    <w:rsid w:val="0066730A"/>
    <w:rsid w:val="00675552"/>
    <w:rsid w:val="00684FAE"/>
    <w:rsid w:val="00685BB3"/>
    <w:rsid w:val="00690680"/>
    <w:rsid w:val="006937A1"/>
    <w:rsid w:val="00694349"/>
    <w:rsid w:val="006A2B15"/>
    <w:rsid w:val="006B0BB4"/>
    <w:rsid w:val="006C5579"/>
    <w:rsid w:val="006C6B82"/>
    <w:rsid w:val="006D159D"/>
    <w:rsid w:val="006E53BC"/>
    <w:rsid w:val="006E73D5"/>
    <w:rsid w:val="006F69C4"/>
    <w:rsid w:val="007030FF"/>
    <w:rsid w:val="00710968"/>
    <w:rsid w:val="00711493"/>
    <w:rsid w:val="00711667"/>
    <w:rsid w:val="00727BCF"/>
    <w:rsid w:val="0074402A"/>
    <w:rsid w:val="00744C16"/>
    <w:rsid w:val="007478F2"/>
    <w:rsid w:val="00751F83"/>
    <w:rsid w:val="00752D5A"/>
    <w:rsid w:val="0075691F"/>
    <w:rsid w:val="0076206A"/>
    <w:rsid w:val="00763F9A"/>
    <w:rsid w:val="00765C2A"/>
    <w:rsid w:val="007735E2"/>
    <w:rsid w:val="0077656A"/>
    <w:rsid w:val="007852A8"/>
    <w:rsid w:val="0079055A"/>
    <w:rsid w:val="007907D7"/>
    <w:rsid w:val="007A08E8"/>
    <w:rsid w:val="007A3E36"/>
    <w:rsid w:val="007A4D65"/>
    <w:rsid w:val="007B3404"/>
    <w:rsid w:val="007C2852"/>
    <w:rsid w:val="007C357E"/>
    <w:rsid w:val="007C3F67"/>
    <w:rsid w:val="007D2E68"/>
    <w:rsid w:val="007D7DB4"/>
    <w:rsid w:val="007E0C0E"/>
    <w:rsid w:val="007E6357"/>
    <w:rsid w:val="007F0EEA"/>
    <w:rsid w:val="00802645"/>
    <w:rsid w:val="00811DE0"/>
    <w:rsid w:val="008219F0"/>
    <w:rsid w:val="00833148"/>
    <w:rsid w:val="008335CB"/>
    <w:rsid w:val="008341AB"/>
    <w:rsid w:val="00834BC9"/>
    <w:rsid w:val="00842B39"/>
    <w:rsid w:val="008474AF"/>
    <w:rsid w:val="008539F8"/>
    <w:rsid w:val="00860061"/>
    <w:rsid w:val="00863E98"/>
    <w:rsid w:val="008677A5"/>
    <w:rsid w:val="0087082A"/>
    <w:rsid w:val="00872330"/>
    <w:rsid w:val="008754EB"/>
    <w:rsid w:val="008851D4"/>
    <w:rsid w:val="00887393"/>
    <w:rsid w:val="00893D9B"/>
    <w:rsid w:val="0089538E"/>
    <w:rsid w:val="00896FC0"/>
    <w:rsid w:val="00897A40"/>
    <w:rsid w:val="008A06A0"/>
    <w:rsid w:val="008A11EB"/>
    <w:rsid w:val="008A7027"/>
    <w:rsid w:val="008B06DE"/>
    <w:rsid w:val="008B7B42"/>
    <w:rsid w:val="008C1447"/>
    <w:rsid w:val="008C3A79"/>
    <w:rsid w:val="008D12FE"/>
    <w:rsid w:val="008D44EB"/>
    <w:rsid w:val="008D59F2"/>
    <w:rsid w:val="008D7DF2"/>
    <w:rsid w:val="008E0A38"/>
    <w:rsid w:val="008E5D21"/>
    <w:rsid w:val="008E600B"/>
    <w:rsid w:val="008E78CB"/>
    <w:rsid w:val="008F664E"/>
    <w:rsid w:val="009019D2"/>
    <w:rsid w:val="00915FC6"/>
    <w:rsid w:val="009161F2"/>
    <w:rsid w:val="0092469B"/>
    <w:rsid w:val="00925B2F"/>
    <w:rsid w:val="00933B91"/>
    <w:rsid w:val="0094011E"/>
    <w:rsid w:val="0094172E"/>
    <w:rsid w:val="009436A1"/>
    <w:rsid w:val="009437CC"/>
    <w:rsid w:val="00943D50"/>
    <w:rsid w:val="0094472F"/>
    <w:rsid w:val="00950300"/>
    <w:rsid w:val="009557D3"/>
    <w:rsid w:val="009610EE"/>
    <w:rsid w:val="009706E8"/>
    <w:rsid w:val="009762C0"/>
    <w:rsid w:val="00977503"/>
    <w:rsid w:val="00983A8C"/>
    <w:rsid w:val="0098648A"/>
    <w:rsid w:val="00992F3C"/>
    <w:rsid w:val="009956B8"/>
    <w:rsid w:val="0099712F"/>
    <w:rsid w:val="009A45BA"/>
    <w:rsid w:val="009B3F64"/>
    <w:rsid w:val="009C21B8"/>
    <w:rsid w:val="009C71D1"/>
    <w:rsid w:val="009D7525"/>
    <w:rsid w:val="009E25C9"/>
    <w:rsid w:val="009E54F6"/>
    <w:rsid w:val="009E77D4"/>
    <w:rsid w:val="009F34AD"/>
    <w:rsid w:val="009F51F8"/>
    <w:rsid w:val="00A031A1"/>
    <w:rsid w:val="00A07565"/>
    <w:rsid w:val="00A113E5"/>
    <w:rsid w:val="00A123B0"/>
    <w:rsid w:val="00A15A16"/>
    <w:rsid w:val="00A17D63"/>
    <w:rsid w:val="00A34628"/>
    <w:rsid w:val="00A378FC"/>
    <w:rsid w:val="00A5293D"/>
    <w:rsid w:val="00A56336"/>
    <w:rsid w:val="00A62712"/>
    <w:rsid w:val="00A6388C"/>
    <w:rsid w:val="00A80DDF"/>
    <w:rsid w:val="00A83B60"/>
    <w:rsid w:val="00A90CBF"/>
    <w:rsid w:val="00A96901"/>
    <w:rsid w:val="00AA1253"/>
    <w:rsid w:val="00AA26D4"/>
    <w:rsid w:val="00AA3560"/>
    <w:rsid w:val="00AA48F2"/>
    <w:rsid w:val="00AB036C"/>
    <w:rsid w:val="00AB03E8"/>
    <w:rsid w:val="00AB08B4"/>
    <w:rsid w:val="00AB1093"/>
    <w:rsid w:val="00AB2CBC"/>
    <w:rsid w:val="00AC007D"/>
    <w:rsid w:val="00AC0A88"/>
    <w:rsid w:val="00AC7732"/>
    <w:rsid w:val="00AD1590"/>
    <w:rsid w:val="00AD64AA"/>
    <w:rsid w:val="00AE11AE"/>
    <w:rsid w:val="00AE1B4E"/>
    <w:rsid w:val="00AE2E3B"/>
    <w:rsid w:val="00AE3046"/>
    <w:rsid w:val="00AF0AB8"/>
    <w:rsid w:val="00AF48CB"/>
    <w:rsid w:val="00B02B35"/>
    <w:rsid w:val="00B06569"/>
    <w:rsid w:val="00B078C9"/>
    <w:rsid w:val="00B20F5B"/>
    <w:rsid w:val="00B222EA"/>
    <w:rsid w:val="00B2355E"/>
    <w:rsid w:val="00B305B6"/>
    <w:rsid w:val="00B31288"/>
    <w:rsid w:val="00B352F5"/>
    <w:rsid w:val="00B4317A"/>
    <w:rsid w:val="00B43647"/>
    <w:rsid w:val="00B4466B"/>
    <w:rsid w:val="00B46B2B"/>
    <w:rsid w:val="00B46FE0"/>
    <w:rsid w:val="00B4704D"/>
    <w:rsid w:val="00B5104D"/>
    <w:rsid w:val="00B5259D"/>
    <w:rsid w:val="00B61454"/>
    <w:rsid w:val="00B73C82"/>
    <w:rsid w:val="00B76532"/>
    <w:rsid w:val="00B80F0E"/>
    <w:rsid w:val="00B8222A"/>
    <w:rsid w:val="00B82344"/>
    <w:rsid w:val="00B878ED"/>
    <w:rsid w:val="00B93269"/>
    <w:rsid w:val="00BA5F56"/>
    <w:rsid w:val="00BA65CA"/>
    <w:rsid w:val="00BA7D7A"/>
    <w:rsid w:val="00BB20E5"/>
    <w:rsid w:val="00BB37DE"/>
    <w:rsid w:val="00BB6943"/>
    <w:rsid w:val="00BC0A86"/>
    <w:rsid w:val="00BC51D2"/>
    <w:rsid w:val="00BC696B"/>
    <w:rsid w:val="00BD5416"/>
    <w:rsid w:val="00BE4849"/>
    <w:rsid w:val="00BE5C95"/>
    <w:rsid w:val="00BF1A89"/>
    <w:rsid w:val="00C03A93"/>
    <w:rsid w:val="00C04BF3"/>
    <w:rsid w:val="00C13637"/>
    <w:rsid w:val="00C15DC8"/>
    <w:rsid w:val="00C21A06"/>
    <w:rsid w:val="00C2692E"/>
    <w:rsid w:val="00C34E8E"/>
    <w:rsid w:val="00C42F32"/>
    <w:rsid w:val="00C4300F"/>
    <w:rsid w:val="00C467DD"/>
    <w:rsid w:val="00C5151C"/>
    <w:rsid w:val="00C53481"/>
    <w:rsid w:val="00C53AFD"/>
    <w:rsid w:val="00C540C8"/>
    <w:rsid w:val="00C54722"/>
    <w:rsid w:val="00C613A3"/>
    <w:rsid w:val="00C63CF8"/>
    <w:rsid w:val="00C7042E"/>
    <w:rsid w:val="00C72D57"/>
    <w:rsid w:val="00C73AA0"/>
    <w:rsid w:val="00C73CAF"/>
    <w:rsid w:val="00C80868"/>
    <w:rsid w:val="00C87ADE"/>
    <w:rsid w:val="00CA0960"/>
    <w:rsid w:val="00CA5769"/>
    <w:rsid w:val="00CA729C"/>
    <w:rsid w:val="00CA7FAA"/>
    <w:rsid w:val="00CB6555"/>
    <w:rsid w:val="00CC092E"/>
    <w:rsid w:val="00CC4498"/>
    <w:rsid w:val="00CD4B09"/>
    <w:rsid w:val="00CD66FF"/>
    <w:rsid w:val="00CE0021"/>
    <w:rsid w:val="00CE1064"/>
    <w:rsid w:val="00CE2B45"/>
    <w:rsid w:val="00CE5F45"/>
    <w:rsid w:val="00CF36EE"/>
    <w:rsid w:val="00CF771E"/>
    <w:rsid w:val="00D03330"/>
    <w:rsid w:val="00D11CA6"/>
    <w:rsid w:val="00D13224"/>
    <w:rsid w:val="00D13729"/>
    <w:rsid w:val="00D15861"/>
    <w:rsid w:val="00D16F66"/>
    <w:rsid w:val="00D20583"/>
    <w:rsid w:val="00D25FAD"/>
    <w:rsid w:val="00D30297"/>
    <w:rsid w:val="00D37DFF"/>
    <w:rsid w:val="00D4035D"/>
    <w:rsid w:val="00D42FF8"/>
    <w:rsid w:val="00D43A24"/>
    <w:rsid w:val="00D503EA"/>
    <w:rsid w:val="00D53B1C"/>
    <w:rsid w:val="00D54BB4"/>
    <w:rsid w:val="00D57849"/>
    <w:rsid w:val="00D62E1B"/>
    <w:rsid w:val="00D65396"/>
    <w:rsid w:val="00D80E8E"/>
    <w:rsid w:val="00D82E92"/>
    <w:rsid w:val="00D83161"/>
    <w:rsid w:val="00D867A2"/>
    <w:rsid w:val="00D90B69"/>
    <w:rsid w:val="00D947A0"/>
    <w:rsid w:val="00DA03EB"/>
    <w:rsid w:val="00DA2482"/>
    <w:rsid w:val="00DA2BB1"/>
    <w:rsid w:val="00DA34DF"/>
    <w:rsid w:val="00DA6EFF"/>
    <w:rsid w:val="00DB6CB9"/>
    <w:rsid w:val="00DC190B"/>
    <w:rsid w:val="00DC3FEF"/>
    <w:rsid w:val="00DC7802"/>
    <w:rsid w:val="00DD443C"/>
    <w:rsid w:val="00DD47A4"/>
    <w:rsid w:val="00DE0CFF"/>
    <w:rsid w:val="00DE430A"/>
    <w:rsid w:val="00E0082D"/>
    <w:rsid w:val="00E0132B"/>
    <w:rsid w:val="00E04AC7"/>
    <w:rsid w:val="00E1699D"/>
    <w:rsid w:val="00E17CCB"/>
    <w:rsid w:val="00E21551"/>
    <w:rsid w:val="00E23C7C"/>
    <w:rsid w:val="00E25302"/>
    <w:rsid w:val="00E34734"/>
    <w:rsid w:val="00E34777"/>
    <w:rsid w:val="00E35076"/>
    <w:rsid w:val="00E42939"/>
    <w:rsid w:val="00E43D71"/>
    <w:rsid w:val="00E51A43"/>
    <w:rsid w:val="00E55987"/>
    <w:rsid w:val="00E57883"/>
    <w:rsid w:val="00E613A0"/>
    <w:rsid w:val="00E618A7"/>
    <w:rsid w:val="00E65C87"/>
    <w:rsid w:val="00E710A3"/>
    <w:rsid w:val="00E767C4"/>
    <w:rsid w:val="00E81202"/>
    <w:rsid w:val="00E82264"/>
    <w:rsid w:val="00E84D72"/>
    <w:rsid w:val="00E85F75"/>
    <w:rsid w:val="00E8623B"/>
    <w:rsid w:val="00E932BF"/>
    <w:rsid w:val="00EA1443"/>
    <w:rsid w:val="00EA18DB"/>
    <w:rsid w:val="00EB7DEB"/>
    <w:rsid w:val="00EC06F6"/>
    <w:rsid w:val="00ED2F97"/>
    <w:rsid w:val="00ED35BA"/>
    <w:rsid w:val="00EE27FF"/>
    <w:rsid w:val="00EF73D8"/>
    <w:rsid w:val="00F02AF1"/>
    <w:rsid w:val="00F041AF"/>
    <w:rsid w:val="00F119A8"/>
    <w:rsid w:val="00F11CF6"/>
    <w:rsid w:val="00F14FBD"/>
    <w:rsid w:val="00F15DFC"/>
    <w:rsid w:val="00F2729D"/>
    <w:rsid w:val="00F45EE7"/>
    <w:rsid w:val="00F47BC3"/>
    <w:rsid w:val="00F5099C"/>
    <w:rsid w:val="00F5147A"/>
    <w:rsid w:val="00F5492D"/>
    <w:rsid w:val="00F57D71"/>
    <w:rsid w:val="00F611F0"/>
    <w:rsid w:val="00F619F6"/>
    <w:rsid w:val="00F620DD"/>
    <w:rsid w:val="00F65723"/>
    <w:rsid w:val="00F6703D"/>
    <w:rsid w:val="00F75682"/>
    <w:rsid w:val="00F838ED"/>
    <w:rsid w:val="00F90F12"/>
    <w:rsid w:val="00F926C2"/>
    <w:rsid w:val="00FA62BA"/>
    <w:rsid w:val="00FB1BC0"/>
    <w:rsid w:val="00FB3797"/>
    <w:rsid w:val="00FB43FB"/>
    <w:rsid w:val="00FC3D61"/>
    <w:rsid w:val="00FD3F23"/>
    <w:rsid w:val="00FD4D55"/>
    <w:rsid w:val="00FD5D31"/>
    <w:rsid w:val="00FE3409"/>
    <w:rsid w:val="00FF70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1B223"/>
  <w15:chartTrackingRefBased/>
  <w15:docId w15:val="{EDC0A07C-62D8-2A41-90FB-5BA6B1593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2F5"/>
    <w:pPr>
      <w:spacing w:after="0" w:line="240" w:lineRule="auto"/>
    </w:pPr>
  </w:style>
  <w:style w:type="paragraph" w:styleId="Heading1">
    <w:name w:val="heading 1"/>
    <w:basedOn w:val="Normal"/>
    <w:next w:val="Normal"/>
    <w:link w:val="Heading1Char"/>
    <w:uiPriority w:val="9"/>
    <w:qFormat/>
    <w:rsid w:val="00B352F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52F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52F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52F5"/>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52F5"/>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52F5"/>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52F5"/>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52F5"/>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52F5"/>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2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52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52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52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52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52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52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52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52F5"/>
    <w:rPr>
      <w:rFonts w:eastAsiaTheme="majorEastAsia" w:cstheme="majorBidi"/>
      <w:color w:val="272727" w:themeColor="text1" w:themeTint="D8"/>
    </w:rPr>
  </w:style>
  <w:style w:type="paragraph" w:styleId="Title">
    <w:name w:val="Title"/>
    <w:basedOn w:val="Normal"/>
    <w:next w:val="Normal"/>
    <w:link w:val="TitleChar"/>
    <w:uiPriority w:val="10"/>
    <w:qFormat/>
    <w:rsid w:val="00B352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52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52F5"/>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52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52F5"/>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B352F5"/>
    <w:rPr>
      <w:i/>
      <w:iCs/>
      <w:color w:val="404040" w:themeColor="text1" w:themeTint="BF"/>
    </w:rPr>
  </w:style>
  <w:style w:type="paragraph" w:styleId="ListParagraph">
    <w:name w:val="List Paragraph"/>
    <w:basedOn w:val="Normal"/>
    <w:uiPriority w:val="34"/>
    <w:qFormat/>
    <w:rsid w:val="00B352F5"/>
    <w:pPr>
      <w:spacing w:after="160" w:line="278" w:lineRule="auto"/>
      <w:ind w:left="720"/>
      <w:contextualSpacing/>
    </w:pPr>
  </w:style>
  <w:style w:type="character" w:styleId="IntenseEmphasis">
    <w:name w:val="Intense Emphasis"/>
    <w:basedOn w:val="DefaultParagraphFont"/>
    <w:uiPriority w:val="21"/>
    <w:qFormat/>
    <w:rsid w:val="00B352F5"/>
    <w:rPr>
      <w:i/>
      <w:iCs/>
      <w:color w:val="0F4761" w:themeColor="accent1" w:themeShade="BF"/>
    </w:rPr>
  </w:style>
  <w:style w:type="paragraph" w:styleId="IntenseQuote">
    <w:name w:val="Intense Quote"/>
    <w:basedOn w:val="Normal"/>
    <w:next w:val="Normal"/>
    <w:link w:val="IntenseQuoteChar"/>
    <w:uiPriority w:val="30"/>
    <w:qFormat/>
    <w:rsid w:val="00B352F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52F5"/>
    <w:rPr>
      <w:i/>
      <w:iCs/>
      <w:color w:val="0F4761" w:themeColor="accent1" w:themeShade="BF"/>
    </w:rPr>
  </w:style>
  <w:style w:type="character" w:styleId="IntenseReference">
    <w:name w:val="Intense Reference"/>
    <w:basedOn w:val="DefaultParagraphFont"/>
    <w:uiPriority w:val="32"/>
    <w:qFormat/>
    <w:rsid w:val="00B352F5"/>
    <w:rPr>
      <w:b/>
      <w:bCs/>
      <w:smallCaps/>
      <w:color w:val="0F4761" w:themeColor="accent1" w:themeShade="BF"/>
      <w:spacing w:val="5"/>
    </w:rPr>
  </w:style>
  <w:style w:type="paragraph" w:styleId="Header">
    <w:name w:val="header"/>
    <w:basedOn w:val="Normal"/>
    <w:link w:val="HeaderChar"/>
    <w:uiPriority w:val="99"/>
    <w:unhideWhenUsed/>
    <w:rsid w:val="00B352F5"/>
    <w:pPr>
      <w:tabs>
        <w:tab w:val="center" w:pos="4680"/>
        <w:tab w:val="right" w:pos="9360"/>
      </w:tabs>
    </w:pPr>
  </w:style>
  <w:style w:type="character" w:customStyle="1" w:styleId="HeaderChar">
    <w:name w:val="Header Char"/>
    <w:basedOn w:val="DefaultParagraphFont"/>
    <w:link w:val="Header"/>
    <w:uiPriority w:val="99"/>
    <w:rsid w:val="00B352F5"/>
  </w:style>
  <w:style w:type="paragraph" w:styleId="Footer">
    <w:name w:val="footer"/>
    <w:basedOn w:val="Normal"/>
    <w:link w:val="FooterChar"/>
    <w:uiPriority w:val="99"/>
    <w:unhideWhenUsed/>
    <w:rsid w:val="00B352F5"/>
    <w:pPr>
      <w:tabs>
        <w:tab w:val="center" w:pos="4680"/>
        <w:tab w:val="right" w:pos="9360"/>
      </w:tabs>
    </w:pPr>
  </w:style>
  <w:style w:type="character" w:customStyle="1" w:styleId="FooterChar">
    <w:name w:val="Footer Char"/>
    <w:basedOn w:val="DefaultParagraphFont"/>
    <w:link w:val="Footer"/>
    <w:uiPriority w:val="99"/>
    <w:rsid w:val="00B352F5"/>
  </w:style>
  <w:style w:type="character" w:styleId="PageNumber">
    <w:name w:val="page number"/>
    <w:basedOn w:val="DefaultParagraphFont"/>
    <w:uiPriority w:val="99"/>
    <w:semiHidden/>
    <w:unhideWhenUsed/>
    <w:rsid w:val="00B352F5"/>
  </w:style>
  <w:style w:type="character" w:styleId="LineNumber">
    <w:name w:val="line number"/>
    <w:basedOn w:val="DefaultParagraphFont"/>
    <w:uiPriority w:val="99"/>
    <w:semiHidden/>
    <w:unhideWhenUsed/>
    <w:rsid w:val="00B352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6</Words>
  <Characters>2888</Characters>
  <Application>Microsoft Office Word</Application>
  <DocSecurity>0</DocSecurity>
  <Lines>24</Lines>
  <Paragraphs>6</Paragraphs>
  <ScaleCrop>false</ScaleCrop>
  <Company/>
  <LinksUpToDate>false</LinksUpToDate>
  <CharactersWithSpaces>3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cp:revision>
  <dcterms:created xsi:type="dcterms:W3CDTF">2025-09-15T21:31:00Z</dcterms:created>
  <dcterms:modified xsi:type="dcterms:W3CDTF">2025-09-15T21:32:00Z</dcterms:modified>
</cp:coreProperties>
</file>